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59"/>
        <w:gridCol w:w="860"/>
        <w:gridCol w:w="1003"/>
        <w:gridCol w:w="933"/>
        <w:gridCol w:w="930"/>
        <w:gridCol w:w="1033"/>
        <w:gridCol w:w="972"/>
        <w:gridCol w:w="1054"/>
      </w:tblGrid>
      <w:tr>
        <w:trPr>
          <w:trHeight w:val="623" w:hRule="exact"/>
        </w:trPr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nL (M1a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nL (M2a)</w:t>
            </w:r>
          </w:p>
        </w:tc>
        <w:tc>
          <w:tcPr>
            <w:tcW w:w="10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l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M1a v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M2a)</w:t>
            </w:r>
          </w:p>
        </w:tc>
        <w:tc>
          <w:tcPr>
            <w:tcW w:w="9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n (M7)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n (M8)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M7 v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M8)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8a</w:t>
            </w:r>
          </w:p>
        </w:tc>
        <w:tc>
          <w:tcPr>
            <w:tcW w:w="10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M8 v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M8a)</w:t>
            </w:r>
          </w:p>
        </w:tc>
      </w:tr>
      <w:tr>
        <w:trPr>
          <w:trHeight w:val="250" w:hRule="exact"/>
        </w:trPr>
        <w:tc>
          <w:tcPr>
            <w:tcW w:w="8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1</w:t>
            </w:r>
          </w:p>
        </w:tc>
        <w:tc>
          <w:tcPr>
            <w:tcW w:w="8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171.9 </w:t>
            </w:r>
          </w:p>
        </w:tc>
        <w:tc>
          <w:tcPr>
            <w:tcW w:w="8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171.9 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130.3 </w:t>
            </w:r>
          </w:p>
        </w:tc>
        <w:tc>
          <w:tcPr>
            <w:tcW w:w="9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123.5 </w:t>
            </w:r>
          </w:p>
        </w:tc>
        <w:tc>
          <w:tcPr>
            <w:tcW w:w="10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3.6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9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124.5 </w:t>
            </w:r>
          </w:p>
        </w:tc>
        <w:tc>
          <w:tcPr>
            <w:tcW w:w="10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3419.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3419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3355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3355.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3355.8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074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074.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3995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3993.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3994.4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894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894.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854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845.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8.1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847.7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6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193.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193.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125.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121.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123.3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53.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53.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37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36.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37.0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873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873.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839.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834.3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2836.3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9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359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359.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339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331.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4.3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4332.4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LR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212.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212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110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102.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6.3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5103.2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109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109.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85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83.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83.5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RA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76.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76.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50.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47.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5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48.7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799.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799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798.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797.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798.6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F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922.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922.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79.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79.2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79.2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LLI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10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10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85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85.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85.4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310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310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313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310.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0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310.0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AK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940.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940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904.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903.3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903.3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7086.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7086.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7021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7019.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7020.3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F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691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691.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618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618.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619.0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05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05.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83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83.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83.8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B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5824.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5824.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5815.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5814.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5814.9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637.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637.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631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631.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631.0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PK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9810.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9810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9747.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9745.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9746.7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560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560.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514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509.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1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509.9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b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155.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155.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138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136.6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136.7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72.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72.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32.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32.3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32.3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K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87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87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41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38.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1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40.1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0 </w:t>
            </w:r>
            <w:bookmarkStart w:id="0" w:name="OLE_LINK2"/>
            <w:bookmarkStart w:id="1" w:name="OLE_LINK1"/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</w:t>
            </w:r>
            <w:bookmarkEnd w:id="0"/>
            <w:bookmarkEnd w:id="1"/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BK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907.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907.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43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43.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843.3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K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100.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100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69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69.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69.1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K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849.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849.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838.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838.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838.4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KK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847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847.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845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845.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845.1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KK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82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82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70.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69.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70.0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KK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267.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266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268.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260.6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6.8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262.1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KK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601.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601.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74.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74.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574.3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kB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56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56.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21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21.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21.2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0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058.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058.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052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043.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7.0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8044.9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254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254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197.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193.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.4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193.7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K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57.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57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53.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53.6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053.6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K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968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968.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961.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960.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960.7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K1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32.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032.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977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977.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977.7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K1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148.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148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112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112.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111.7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K1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95.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95.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44.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44.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544.9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K1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709.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709.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679.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679.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679.4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K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834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833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835.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823.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3.0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826.2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4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K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505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505.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492.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492.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492.4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PK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95.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95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95.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92.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.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491.9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F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303.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303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85.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83.3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83.4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F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978.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978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936.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927.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8.1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929.0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RF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21.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21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03.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02.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203.2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</w:tr>
      <w:tr>
        <w:trPr>
          <w:trHeight w:val="250" w:hRule="exac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O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387.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387.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336.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336.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336.7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</w:tr>
      <w:tr>
        <w:trPr>
          <w:trHeight w:val="250" w:hRule="exact"/>
        </w:trPr>
        <w:tc>
          <w:tcPr>
            <w:tcW w:w="8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UN</w:t>
            </w:r>
          </w:p>
        </w:tc>
        <w:tc>
          <w:tcPr>
            <w:tcW w:w="8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904.5 </w:t>
            </w:r>
          </w:p>
        </w:tc>
        <w:tc>
          <w:tcPr>
            <w:tcW w:w="8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904.5 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866.4 </w:t>
            </w:r>
          </w:p>
        </w:tc>
        <w:tc>
          <w:tcPr>
            <w:tcW w:w="9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866.4 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9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866.1 </w:t>
            </w:r>
          </w:p>
        </w:tc>
        <w:tc>
          <w:tcPr>
            <w:tcW w:w="10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Results of codon-based tests of selec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The codon-based test of selection was </w:t>
      </w:r>
      <w:r>
        <w:rPr>
          <w:rFonts w:cs="Times New Roman" w:ascii="Times New Roman" w:hAnsi="Times New Roman"/>
          <w:sz w:val="24"/>
          <w:szCs w:val="24"/>
        </w:rPr>
        <w:t>perform</w:t>
      </w:r>
      <w:r>
        <w:rPr>
          <w:rFonts w:cs="Times New Roman" w:ascii="Times New Roman" w:hAnsi="Times New Roman"/>
          <w:sz w:val="24"/>
          <w:szCs w:val="24"/>
        </w:rPr>
        <w:t xml:space="preserve">ed by codeml software in PAML 4.4 package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5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1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*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10:38:00Z</dcterms:created>
  <dc:creator>微软用户</dc:creator>
  <dc:description/>
  <cp:keywords/>
  <dc:language>en-US</dc:language>
  <cp:lastModifiedBy>微软用户</cp:lastModifiedBy>
  <dcterms:modified xsi:type="dcterms:W3CDTF">2012-03-04T13:00:00Z</dcterms:modified>
  <cp:revision>9</cp:revision>
  <dc:subject/>
  <dc:title/>
</cp:coreProperties>
</file>